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4AB" w:rsidRPr="00766C57" w:rsidRDefault="00E234AB" w:rsidP="00E234AB">
      <w:pPr>
        <w:rPr>
          <w:b/>
        </w:rPr>
      </w:pPr>
      <w:bookmarkStart w:id="0" w:name="_GoBack"/>
      <w:bookmarkEnd w:id="0"/>
      <w:r w:rsidRPr="00766C57">
        <w:rPr>
          <w:b/>
        </w:rPr>
        <w:t>S</w:t>
      </w:r>
      <w:r w:rsidR="00892A47">
        <w:rPr>
          <w:b/>
        </w:rPr>
        <w:t>4</w:t>
      </w:r>
      <w:r w:rsidR="0027673E">
        <w:rPr>
          <w:b/>
        </w:rPr>
        <w:t xml:space="preserve"> Table.</w:t>
      </w:r>
      <w:r w:rsidRPr="00766C57">
        <w:rPr>
          <w:b/>
        </w:rPr>
        <w:t xml:space="preserve"> Sequences of primers used for RT-PCR and qRT-PCR</w:t>
      </w:r>
      <w:r w:rsidR="0027673E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1867"/>
        <w:gridCol w:w="1127"/>
        <w:gridCol w:w="3661"/>
      </w:tblGrid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 xml:space="preserve">Primer name 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Nucleotide position in MuV genome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 xml:space="preserve">Polarity 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Sequence (5’→ 3’)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a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5,363 - 15,384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ACCAAGGGGAGAAAGTAAAAT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b</w:t>
            </w:r>
            <w:r w:rsidR="00E234AB">
              <w:t>1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4,775 - 14,793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AGGGTGTCATGATCTGATG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b</w:t>
            </w:r>
            <w:r w:rsidR="00E234AB">
              <w:t>2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4,906 - 14,925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GGTAAGGTGAGACGAGTTTG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b</w:t>
            </w:r>
            <w:r w:rsidR="00E234AB">
              <w:t>3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5,107 - 15,130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GCAATAGATTACACACCCAATGG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b</w:t>
            </w:r>
            <w:r w:rsidR="00E234AB">
              <w:t>4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3,623 - 13,647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GTAAGGGATGCTGATTCGGATGAA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b</w:t>
            </w:r>
            <w:r w:rsidR="00E234AB">
              <w:t>5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3,877 - 13,899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ATAGAGGCTCCACTTCCCTCTG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185A95" w:rsidP="00135B6A">
            <w:pPr>
              <w:spacing w:after="0" w:line="240" w:lineRule="auto"/>
            </w:pPr>
            <w:r>
              <w:t>b</w:t>
            </w:r>
            <w:r w:rsidR="00E234AB">
              <w:t>6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4,375 - 14,394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forward</w:t>
            </w:r>
          </w:p>
        </w:tc>
        <w:tc>
          <w:tcPr>
            <w:tcW w:w="3661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CGATCTTCATACTCCGACC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mu0f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44 - 66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forward</w:t>
            </w:r>
          </w:p>
        </w:tc>
        <w:tc>
          <w:tcPr>
            <w:tcW w:w="3661" w:type="dxa"/>
            <w:shd w:val="clear" w:color="auto" w:fill="auto"/>
          </w:tcPr>
          <w:p w:rsidR="00E234AB" w:rsidRPr="001C4129" w:rsidRDefault="00E234AB" w:rsidP="00135B6A">
            <w:pPr>
              <w:spacing w:after="0" w:line="240" w:lineRule="auto"/>
              <w:rPr>
                <w:caps/>
              </w:rPr>
            </w:pPr>
            <w:r w:rsidRPr="001C4129">
              <w:rPr>
                <w:caps/>
              </w:rPr>
              <w:t>gtaagaaacagtaagcccggaag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112r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,090 - 1,112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Pr="001C4129" w:rsidRDefault="00E234AB" w:rsidP="00135B6A">
            <w:pPr>
              <w:spacing w:after="0" w:line="240" w:lineRule="auto"/>
              <w:rPr>
                <w:caps/>
              </w:rPr>
            </w:pPr>
            <w:r w:rsidRPr="001C4129">
              <w:rPr>
                <w:caps/>
              </w:rPr>
              <w:t>ccattatttggggagcctccaa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4790f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4,767 – 14,790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forward</w:t>
            </w:r>
          </w:p>
        </w:tc>
        <w:tc>
          <w:tcPr>
            <w:tcW w:w="3661" w:type="dxa"/>
            <w:shd w:val="clear" w:color="auto" w:fill="auto"/>
          </w:tcPr>
          <w:p w:rsidR="00E234AB" w:rsidRPr="001C4129" w:rsidRDefault="00E234AB" w:rsidP="00135B6A">
            <w:pPr>
              <w:spacing w:after="0" w:line="240" w:lineRule="auto"/>
              <w:rPr>
                <w:caps/>
              </w:rPr>
            </w:pPr>
            <w:r w:rsidRPr="001C4129">
              <w:rPr>
                <w:caps/>
              </w:rPr>
              <w:t>gggccaatcatcagatcatgacac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612F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612 - 630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forward</w:t>
            </w:r>
          </w:p>
        </w:tc>
        <w:tc>
          <w:tcPr>
            <w:tcW w:w="3661" w:type="dxa"/>
            <w:shd w:val="clear" w:color="auto" w:fill="auto"/>
          </w:tcPr>
          <w:p w:rsidR="00E234AB" w:rsidRPr="00A4481A" w:rsidRDefault="00E234AB" w:rsidP="00135B6A">
            <w:pPr>
              <w:spacing w:after="0" w:line="240" w:lineRule="auto"/>
              <w:rPr>
                <w:caps/>
              </w:rPr>
            </w:pPr>
            <w:r w:rsidRPr="00A4481A">
              <w:rPr>
                <w:caps/>
              </w:rPr>
              <w:t>catgtgatgagattgagca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667R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647 – 667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reverse</w:t>
            </w:r>
          </w:p>
        </w:tc>
        <w:tc>
          <w:tcPr>
            <w:tcW w:w="3661" w:type="dxa"/>
            <w:shd w:val="clear" w:color="auto" w:fill="auto"/>
          </w:tcPr>
          <w:p w:rsidR="00E234AB" w:rsidRPr="00A4481A" w:rsidRDefault="00E234AB" w:rsidP="00135B6A">
            <w:pPr>
              <w:spacing w:after="0" w:line="240" w:lineRule="auto"/>
              <w:rPr>
                <w:caps/>
              </w:rPr>
            </w:pPr>
            <w:r w:rsidRPr="00A4481A">
              <w:rPr>
                <w:caps/>
              </w:rPr>
              <w:t>agcctggattagtacactgta</w:t>
            </w:r>
          </w:p>
        </w:tc>
      </w:tr>
      <w:tr w:rsidR="00E234AB" w:rsidTr="00135B6A">
        <w:tc>
          <w:tcPr>
            <w:tcW w:w="828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5315F</w:t>
            </w:r>
          </w:p>
        </w:tc>
        <w:tc>
          <w:tcPr>
            <w:tcW w:w="186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15,315- 15,337</w:t>
            </w:r>
          </w:p>
        </w:tc>
        <w:tc>
          <w:tcPr>
            <w:tcW w:w="1127" w:type="dxa"/>
            <w:shd w:val="clear" w:color="auto" w:fill="auto"/>
          </w:tcPr>
          <w:p w:rsidR="00E234AB" w:rsidRDefault="00E234AB" w:rsidP="00135B6A">
            <w:pPr>
              <w:spacing w:after="0" w:line="240" w:lineRule="auto"/>
            </w:pPr>
            <w:r>
              <w:t>forward</w:t>
            </w:r>
          </w:p>
        </w:tc>
        <w:tc>
          <w:tcPr>
            <w:tcW w:w="3661" w:type="dxa"/>
            <w:shd w:val="clear" w:color="auto" w:fill="auto"/>
          </w:tcPr>
          <w:p w:rsidR="00E234AB" w:rsidRPr="00BD5195" w:rsidRDefault="00E234AB" w:rsidP="00135B6A">
            <w:pPr>
              <w:spacing w:after="0" w:line="240" w:lineRule="auto"/>
              <w:rPr>
                <w:caps/>
              </w:rPr>
            </w:pPr>
            <w:r w:rsidRPr="00BD5195">
              <w:rPr>
                <w:caps/>
              </w:rPr>
              <w:t>cataaccacatcagtattaaatc</w:t>
            </w:r>
          </w:p>
        </w:tc>
      </w:tr>
    </w:tbl>
    <w:p w:rsidR="00E234AB" w:rsidRDefault="00E234AB" w:rsidP="00E234AB"/>
    <w:p w:rsidR="00D93BFF" w:rsidRDefault="00D93BFF"/>
    <w:sectPr w:rsidR="00D9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4AB"/>
    <w:rsid w:val="00185A95"/>
    <w:rsid w:val="0027673E"/>
    <w:rsid w:val="00892A47"/>
    <w:rsid w:val="00B90063"/>
    <w:rsid w:val="00D93BFF"/>
    <w:rsid w:val="00E234AB"/>
    <w:rsid w:val="00E9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072A7-05AF-47DD-8D2F-9E67CF8F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4AB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7:59:00Z</dcterms:created>
  <dcterms:modified xsi:type="dcterms:W3CDTF">2019-05-03T17:59:00Z</dcterms:modified>
</cp:coreProperties>
</file>